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237ED" w14:textId="5B9CE93B" w:rsidR="00E37E8A" w:rsidRPr="007E02F3" w:rsidRDefault="00BD17D5" w:rsidP="00E37E8A">
      <w:pPr>
        <w:rPr>
          <w:rFonts w:asciiTheme="majorBidi" w:hAnsiTheme="majorBidi" w:cstheme="majorBidi"/>
          <w:sz w:val="32"/>
          <w:szCs w:val="32"/>
        </w:rPr>
      </w:pPr>
      <w:r w:rsidRPr="007E02F3">
        <w:rPr>
          <w:rFonts w:asciiTheme="majorBidi" w:hAnsiTheme="majorBidi" w:cstheme="majorBidi"/>
          <w:b/>
          <w:bCs/>
          <w:sz w:val="32"/>
          <w:szCs w:val="32"/>
        </w:rPr>
        <w:t>Supplementary Figure</w:t>
      </w:r>
      <w:r w:rsidR="0027063F" w:rsidRPr="007E02F3">
        <w:rPr>
          <w:rFonts w:asciiTheme="majorBidi" w:hAnsiTheme="majorBidi" w:cstheme="majorBidi"/>
          <w:b/>
          <w:bCs/>
          <w:sz w:val="32"/>
          <w:szCs w:val="32"/>
        </w:rPr>
        <w:t xml:space="preserve"> 1</w:t>
      </w:r>
    </w:p>
    <w:p w14:paraId="57946BC2" w14:textId="2DAC6496" w:rsidR="00D0294F" w:rsidRPr="007E02F3" w:rsidRDefault="00D0294F" w:rsidP="00E37E8A">
      <w:pPr>
        <w:rPr>
          <w:noProof/>
        </w:rPr>
      </w:pPr>
    </w:p>
    <w:p w14:paraId="04748BA4" w14:textId="3E08182E" w:rsidR="00BD17D5" w:rsidRPr="007E02F3" w:rsidRDefault="00E37E8A" w:rsidP="00E37E8A">
      <w:pPr>
        <w:rPr>
          <w:rFonts w:asciiTheme="majorBidi" w:hAnsiTheme="majorBidi" w:cstheme="majorBidi"/>
          <w:sz w:val="24"/>
        </w:rPr>
      </w:pPr>
      <w:r w:rsidRPr="007E02F3">
        <w:rPr>
          <w:noProof/>
        </w:rPr>
        <w:drawing>
          <wp:inline distT="0" distB="0" distL="0" distR="0" wp14:anchorId="24C88F2D" wp14:editId="114889ED">
            <wp:extent cx="8229600" cy="3422015"/>
            <wp:effectExtent l="0" t="0" r="0" b="0"/>
            <wp:docPr id="4987747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7747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1D6B0" w14:textId="77777777" w:rsidR="00BD17D5" w:rsidRPr="007E02F3" w:rsidRDefault="00BD17D5">
      <w:pPr>
        <w:rPr>
          <w:rFonts w:asciiTheme="majorBidi" w:hAnsiTheme="majorBidi" w:cstheme="majorBidi"/>
          <w:sz w:val="24"/>
        </w:rPr>
      </w:pPr>
    </w:p>
    <w:p w14:paraId="7D5218A1" w14:textId="2B61D028" w:rsidR="0027063F" w:rsidRPr="00BD17D5" w:rsidRDefault="00E37E8A" w:rsidP="00E37E8A">
      <w:pPr>
        <w:rPr>
          <w:rFonts w:asciiTheme="majorBidi" w:hAnsiTheme="majorBidi" w:cstheme="majorBidi"/>
          <w:sz w:val="24"/>
        </w:rPr>
      </w:pPr>
      <w:r w:rsidRPr="007E02F3">
        <w:rPr>
          <w:rFonts w:asciiTheme="majorBidi" w:hAnsiTheme="majorBidi" w:cstheme="majorBidi"/>
          <w:b/>
          <w:bCs/>
          <w:sz w:val="24"/>
        </w:rPr>
        <w:t>Supplementary Figure 1</w:t>
      </w:r>
      <w:r w:rsidRPr="007E02F3">
        <w:rPr>
          <w:rFonts w:asciiTheme="majorBidi" w:hAnsiTheme="majorBidi" w:cstheme="majorBidi"/>
          <w:b/>
          <w:bCs/>
          <w:sz w:val="24"/>
        </w:rPr>
        <w:t>.</w:t>
      </w:r>
      <w:r w:rsidRPr="007E02F3" w:rsidDel="00E37E8A">
        <w:rPr>
          <w:rFonts w:asciiTheme="majorBidi" w:hAnsiTheme="majorBidi" w:cstheme="majorBidi"/>
          <w:b/>
          <w:bCs/>
          <w:sz w:val="24"/>
        </w:rPr>
        <w:t xml:space="preserve"> </w:t>
      </w:r>
      <w:r w:rsidR="00BD17D5" w:rsidRPr="007E02F3">
        <w:rPr>
          <w:rFonts w:asciiTheme="majorBidi" w:hAnsiTheme="majorBidi" w:cstheme="majorBidi"/>
          <w:b/>
          <w:bCs/>
          <w:sz w:val="24"/>
        </w:rPr>
        <w:t>Time</w:t>
      </w:r>
      <w:r w:rsidR="00B312A1" w:rsidRPr="007E02F3">
        <w:rPr>
          <w:rFonts w:asciiTheme="majorBidi" w:hAnsiTheme="majorBidi" w:cstheme="majorBidi"/>
          <w:b/>
          <w:bCs/>
          <w:sz w:val="24"/>
        </w:rPr>
        <w:t xml:space="preserve"> </w:t>
      </w:r>
      <w:r w:rsidR="00BD17D5" w:rsidRPr="007E02F3">
        <w:rPr>
          <w:rFonts w:asciiTheme="majorBidi" w:hAnsiTheme="majorBidi" w:cstheme="majorBidi"/>
          <w:b/>
          <w:bCs/>
          <w:sz w:val="24"/>
        </w:rPr>
        <w:t xml:space="preserve">course of changes </w:t>
      </w:r>
      <w:r w:rsidR="0027063F" w:rsidRPr="007E02F3">
        <w:rPr>
          <w:rFonts w:asciiTheme="majorBidi" w:hAnsiTheme="majorBidi" w:cstheme="majorBidi"/>
          <w:b/>
          <w:bCs/>
          <w:sz w:val="24"/>
        </w:rPr>
        <w:t>in</w:t>
      </w:r>
      <w:r w:rsidR="00BD17D5" w:rsidRPr="007E02F3">
        <w:rPr>
          <w:rFonts w:asciiTheme="majorBidi" w:hAnsiTheme="majorBidi" w:cstheme="majorBidi"/>
          <w:b/>
          <w:bCs/>
          <w:sz w:val="24"/>
        </w:rPr>
        <w:t xml:space="preserve"> PHQ-9 total scores in the </w:t>
      </w:r>
      <w:proofErr w:type="spellStart"/>
      <w:r w:rsidR="00BD17D5" w:rsidRPr="007E02F3">
        <w:rPr>
          <w:rFonts w:asciiTheme="majorBidi" w:hAnsiTheme="majorBidi" w:cstheme="majorBidi"/>
          <w:b/>
          <w:bCs/>
          <w:sz w:val="24"/>
        </w:rPr>
        <w:t>nondepression</w:t>
      </w:r>
      <w:proofErr w:type="spellEnd"/>
      <w:r w:rsidR="00BD17D5" w:rsidRPr="007E02F3">
        <w:rPr>
          <w:rFonts w:asciiTheme="majorBidi" w:hAnsiTheme="majorBidi" w:cstheme="majorBidi"/>
          <w:b/>
          <w:bCs/>
          <w:sz w:val="24"/>
        </w:rPr>
        <w:t xml:space="preserve"> </w:t>
      </w:r>
      <w:r w:rsidR="00344A68" w:rsidRPr="007E02F3">
        <w:rPr>
          <w:rFonts w:asciiTheme="majorBidi" w:hAnsiTheme="majorBidi" w:cstheme="majorBidi"/>
          <w:b/>
          <w:bCs/>
          <w:sz w:val="24"/>
        </w:rPr>
        <w:t xml:space="preserve">(A) </w:t>
      </w:r>
      <w:r w:rsidR="00BD17D5" w:rsidRPr="007E02F3">
        <w:rPr>
          <w:rFonts w:asciiTheme="majorBidi" w:hAnsiTheme="majorBidi" w:cstheme="majorBidi"/>
          <w:b/>
          <w:bCs/>
          <w:sz w:val="24"/>
        </w:rPr>
        <w:t xml:space="preserve">and depression </w:t>
      </w:r>
      <w:r w:rsidR="00344A68" w:rsidRPr="007E02F3">
        <w:rPr>
          <w:rFonts w:asciiTheme="majorBidi" w:hAnsiTheme="majorBidi" w:cstheme="majorBidi"/>
          <w:b/>
          <w:bCs/>
          <w:sz w:val="24"/>
        </w:rPr>
        <w:t xml:space="preserve">(B) </w:t>
      </w:r>
      <w:r w:rsidR="00BD17D5" w:rsidRPr="007E02F3">
        <w:rPr>
          <w:rFonts w:asciiTheme="majorBidi" w:hAnsiTheme="majorBidi" w:cstheme="majorBidi"/>
          <w:b/>
          <w:bCs/>
          <w:sz w:val="24"/>
        </w:rPr>
        <w:t xml:space="preserve">groups. </w:t>
      </w:r>
      <w:r w:rsidR="00BD17D5" w:rsidRPr="007E02F3">
        <w:rPr>
          <w:rFonts w:ascii="Times New Roman" w:hAnsi="Times New Roman" w:cs="Times New Roman"/>
          <w:sz w:val="24"/>
        </w:rPr>
        <w:t>PHQ-9 scores were assessed 5 times</w:t>
      </w:r>
      <w:r w:rsidR="0027063F" w:rsidRPr="007E02F3">
        <w:rPr>
          <w:rFonts w:ascii="Times New Roman" w:hAnsi="Times New Roman" w:cs="Times New Roman"/>
          <w:sz w:val="24"/>
        </w:rPr>
        <w:t>;</w:t>
      </w:r>
      <w:r w:rsidR="00BD17D5" w:rsidRPr="007E02F3">
        <w:rPr>
          <w:rFonts w:ascii="Times New Roman" w:hAnsi="Times New Roman" w:cs="Times New Roman"/>
          <w:sz w:val="24"/>
        </w:rPr>
        <w:t xml:space="preserve"> </w:t>
      </w:r>
      <w:r w:rsidR="0027063F" w:rsidRPr="007E02F3">
        <w:rPr>
          <w:rFonts w:ascii="Times New Roman" w:hAnsi="Times New Roman" w:cs="Times New Roman"/>
          <w:sz w:val="24"/>
        </w:rPr>
        <w:t xml:space="preserve">i.e., </w:t>
      </w:r>
      <w:r w:rsidR="00BD17D5" w:rsidRPr="007E02F3">
        <w:rPr>
          <w:rFonts w:ascii="Times New Roman" w:hAnsi="Times New Roman" w:cs="Times New Roman"/>
          <w:sz w:val="24"/>
        </w:rPr>
        <w:t>before departure to Antarctica</w:t>
      </w:r>
      <w:r w:rsidR="0027063F" w:rsidRPr="007E02F3">
        <w:rPr>
          <w:rFonts w:ascii="Times New Roman" w:hAnsi="Times New Roman" w:cs="Times New Roman"/>
          <w:sz w:val="24"/>
        </w:rPr>
        <w:t>,</w:t>
      </w:r>
      <w:r w:rsidR="00BD17D5" w:rsidRPr="007E02F3">
        <w:rPr>
          <w:rFonts w:ascii="Times New Roman" w:hAnsi="Times New Roman" w:cs="Times New Roman"/>
          <w:sz w:val="24"/>
        </w:rPr>
        <w:t xml:space="preserve"> and </w:t>
      </w:r>
      <w:r w:rsidR="0027063F" w:rsidRPr="007E02F3">
        <w:rPr>
          <w:rFonts w:ascii="Times New Roman" w:hAnsi="Times New Roman" w:cs="Times New Roman"/>
          <w:sz w:val="24"/>
        </w:rPr>
        <w:t xml:space="preserve">in </w:t>
      </w:r>
      <w:r w:rsidR="00BD17D5" w:rsidRPr="007E02F3">
        <w:rPr>
          <w:rFonts w:ascii="Times New Roman" w:hAnsi="Times New Roman" w:cs="Times New Roman"/>
          <w:sz w:val="24"/>
        </w:rPr>
        <w:t xml:space="preserve">March, June, September, and December </w:t>
      </w:r>
      <w:r w:rsidR="00BD17D5" w:rsidRPr="007E02F3">
        <w:rPr>
          <w:rFonts w:asciiTheme="majorBidi" w:hAnsiTheme="majorBidi" w:cstheme="majorBidi"/>
          <w:sz w:val="24"/>
        </w:rPr>
        <w:t>during the participants’ stay in Antarctica.</w:t>
      </w:r>
    </w:p>
    <w:sectPr w:rsidR="0027063F" w:rsidRPr="00BD17D5" w:rsidSect="00BD17D5">
      <w:pgSz w:w="15840" w:h="1224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4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D5"/>
    <w:rsid w:val="000020AE"/>
    <w:rsid w:val="000103C2"/>
    <w:rsid w:val="00010752"/>
    <w:rsid w:val="00020152"/>
    <w:rsid w:val="00025FF5"/>
    <w:rsid w:val="0003047C"/>
    <w:rsid w:val="000368DF"/>
    <w:rsid w:val="00040BCD"/>
    <w:rsid w:val="0004658E"/>
    <w:rsid w:val="000471EF"/>
    <w:rsid w:val="000538EA"/>
    <w:rsid w:val="000550FC"/>
    <w:rsid w:val="000565B1"/>
    <w:rsid w:val="000608F6"/>
    <w:rsid w:val="00061691"/>
    <w:rsid w:val="00061900"/>
    <w:rsid w:val="00062B87"/>
    <w:rsid w:val="00072818"/>
    <w:rsid w:val="000826FD"/>
    <w:rsid w:val="0008338A"/>
    <w:rsid w:val="00084C83"/>
    <w:rsid w:val="00084DAA"/>
    <w:rsid w:val="00085B2B"/>
    <w:rsid w:val="0009114D"/>
    <w:rsid w:val="00095997"/>
    <w:rsid w:val="00097519"/>
    <w:rsid w:val="000A1716"/>
    <w:rsid w:val="000A56A5"/>
    <w:rsid w:val="000A5833"/>
    <w:rsid w:val="000A589F"/>
    <w:rsid w:val="000A69B7"/>
    <w:rsid w:val="000A7C73"/>
    <w:rsid w:val="000B2CD2"/>
    <w:rsid w:val="000B3FFA"/>
    <w:rsid w:val="000B4F66"/>
    <w:rsid w:val="000B6BD7"/>
    <w:rsid w:val="000B73F9"/>
    <w:rsid w:val="000B76D2"/>
    <w:rsid w:val="000C036D"/>
    <w:rsid w:val="000C0BD7"/>
    <w:rsid w:val="000C4B1A"/>
    <w:rsid w:val="000C5F53"/>
    <w:rsid w:val="000C6DFE"/>
    <w:rsid w:val="000C7569"/>
    <w:rsid w:val="000D22DA"/>
    <w:rsid w:val="000D2C7B"/>
    <w:rsid w:val="000D372D"/>
    <w:rsid w:val="000D577F"/>
    <w:rsid w:val="000D788D"/>
    <w:rsid w:val="000E0247"/>
    <w:rsid w:val="000E0EAB"/>
    <w:rsid w:val="000E18D9"/>
    <w:rsid w:val="000E4532"/>
    <w:rsid w:val="000E47C5"/>
    <w:rsid w:val="000E4AA5"/>
    <w:rsid w:val="000E5609"/>
    <w:rsid w:val="000E5CE9"/>
    <w:rsid w:val="000F4344"/>
    <w:rsid w:val="000F6AEC"/>
    <w:rsid w:val="000F7E6A"/>
    <w:rsid w:val="00100629"/>
    <w:rsid w:val="001027C3"/>
    <w:rsid w:val="00102A0F"/>
    <w:rsid w:val="00104AC0"/>
    <w:rsid w:val="00105C82"/>
    <w:rsid w:val="00114C50"/>
    <w:rsid w:val="001209CE"/>
    <w:rsid w:val="0012384B"/>
    <w:rsid w:val="00124A5B"/>
    <w:rsid w:val="00132B9A"/>
    <w:rsid w:val="001335A7"/>
    <w:rsid w:val="00134C0A"/>
    <w:rsid w:val="00135813"/>
    <w:rsid w:val="00136C11"/>
    <w:rsid w:val="00137A45"/>
    <w:rsid w:val="001405CF"/>
    <w:rsid w:val="00152A8D"/>
    <w:rsid w:val="00153943"/>
    <w:rsid w:val="00154F91"/>
    <w:rsid w:val="00155ECE"/>
    <w:rsid w:val="00160D8F"/>
    <w:rsid w:val="001620E0"/>
    <w:rsid w:val="0016244A"/>
    <w:rsid w:val="0017005D"/>
    <w:rsid w:val="001737F0"/>
    <w:rsid w:val="00176FB4"/>
    <w:rsid w:val="00181616"/>
    <w:rsid w:val="00181AA6"/>
    <w:rsid w:val="001852B3"/>
    <w:rsid w:val="00191D6B"/>
    <w:rsid w:val="0019561B"/>
    <w:rsid w:val="001A0083"/>
    <w:rsid w:val="001A448C"/>
    <w:rsid w:val="001A624B"/>
    <w:rsid w:val="001B04AA"/>
    <w:rsid w:val="001B055D"/>
    <w:rsid w:val="001B123B"/>
    <w:rsid w:val="001B224D"/>
    <w:rsid w:val="001B3E43"/>
    <w:rsid w:val="001B462B"/>
    <w:rsid w:val="001C02B3"/>
    <w:rsid w:val="001C18A4"/>
    <w:rsid w:val="001C1BF4"/>
    <w:rsid w:val="001C1E37"/>
    <w:rsid w:val="001D053A"/>
    <w:rsid w:val="001D1947"/>
    <w:rsid w:val="001D2125"/>
    <w:rsid w:val="001E0C72"/>
    <w:rsid w:val="001E1F96"/>
    <w:rsid w:val="001E3E43"/>
    <w:rsid w:val="001E590F"/>
    <w:rsid w:val="001F33B5"/>
    <w:rsid w:val="00206313"/>
    <w:rsid w:val="00206532"/>
    <w:rsid w:val="0021013A"/>
    <w:rsid w:val="00212342"/>
    <w:rsid w:val="002123B7"/>
    <w:rsid w:val="00215E6B"/>
    <w:rsid w:val="0022170F"/>
    <w:rsid w:val="00223368"/>
    <w:rsid w:val="00225892"/>
    <w:rsid w:val="00227825"/>
    <w:rsid w:val="002337E9"/>
    <w:rsid w:val="00233E2C"/>
    <w:rsid w:val="00234600"/>
    <w:rsid w:val="00243821"/>
    <w:rsid w:val="00243BAF"/>
    <w:rsid w:val="00245695"/>
    <w:rsid w:val="00245DEC"/>
    <w:rsid w:val="00250593"/>
    <w:rsid w:val="002523F5"/>
    <w:rsid w:val="00256400"/>
    <w:rsid w:val="00263BB2"/>
    <w:rsid w:val="0027040A"/>
    <w:rsid w:val="0027063F"/>
    <w:rsid w:val="00271E9C"/>
    <w:rsid w:val="00274890"/>
    <w:rsid w:val="002863F8"/>
    <w:rsid w:val="00286C2B"/>
    <w:rsid w:val="00297AB4"/>
    <w:rsid w:val="002A02A9"/>
    <w:rsid w:val="002A20A1"/>
    <w:rsid w:val="002A440F"/>
    <w:rsid w:val="002A684C"/>
    <w:rsid w:val="002A68E8"/>
    <w:rsid w:val="002B2DD6"/>
    <w:rsid w:val="002C14FF"/>
    <w:rsid w:val="002C35C4"/>
    <w:rsid w:val="002C3CAF"/>
    <w:rsid w:val="002C70FD"/>
    <w:rsid w:val="002D0B87"/>
    <w:rsid w:val="002D1931"/>
    <w:rsid w:val="002D397C"/>
    <w:rsid w:val="002D4BF9"/>
    <w:rsid w:val="002E0FDA"/>
    <w:rsid w:val="002E4848"/>
    <w:rsid w:val="002E5A54"/>
    <w:rsid w:val="002E72C7"/>
    <w:rsid w:val="002E730C"/>
    <w:rsid w:val="002F0BB5"/>
    <w:rsid w:val="0030002F"/>
    <w:rsid w:val="003045C4"/>
    <w:rsid w:val="00306BDB"/>
    <w:rsid w:val="00311D24"/>
    <w:rsid w:val="00312D32"/>
    <w:rsid w:val="00320158"/>
    <w:rsid w:val="00323753"/>
    <w:rsid w:val="003241F0"/>
    <w:rsid w:val="00327C49"/>
    <w:rsid w:val="00327EA5"/>
    <w:rsid w:val="00335140"/>
    <w:rsid w:val="00336961"/>
    <w:rsid w:val="00342C68"/>
    <w:rsid w:val="00344A68"/>
    <w:rsid w:val="00345234"/>
    <w:rsid w:val="003452E5"/>
    <w:rsid w:val="00346ED0"/>
    <w:rsid w:val="00350948"/>
    <w:rsid w:val="003521D0"/>
    <w:rsid w:val="0035711E"/>
    <w:rsid w:val="00362734"/>
    <w:rsid w:val="00363CFE"/>
    <w:rsid w:val="00373190"/>
    <w:rsid w:val="00377A3B"/>
    <w:rsid w:val="00381A26"/>
    <w:rsid w:val="00392878"/>
    <w:rsid w:val="00393779"/>
    <w:rsid w:val="00395584"/>
    <w:rsid w:val="0039686E"/>
    <w:rsid w:val="003A1073"/>
    <w:rsid w:val="003A10D4"/>
    <w:rsid w:val="003A2FD6"/>
    <w:rsid w:val="003A502B"/>
    <w:rsid w:val="003A58CF"/>
    <w:rsid w:val="003A5E92"/>
    <w:rsid w:val="003B0313"/>
    <w:rsid w:val="003B2BF4"/>
    <w:rsid w:val="003B2ED3"/>
    <w:rsid w:val="003B6131"/>
    <w:rsid w:val="003C28B9"/>
    <w:rsid w:val="003C7EF1"/>
    <w:rsid w:val="003D09DC"/>
    <w:rsid w:val="003D35AF"/>
    <w:rsid w:val="003E2711"/>
    <w:rsid w:val="003E2C33"/>
    <w:rsid w:val="003E75C3"/>
    <w:rsid w:val="003F03EF"/>
    <w:rsid w:val="003F1C6F"/>
    <w:rsid w:val="003F28C5"/>
    <w:rsid w:val="003F2B7E"/>
    <w:rsid w:val="00400B5E"/>
    <w:rsid w:val="004044EC"/>
    <w:rsid w:val="00404BE0"/>
    <w:rsid w:val="00406375"/>
    <w:rsid w:val="0041121D"/>
    <w:rsid w:val="004114E2"/>
    <w:rsid w:val="0041215F"/>
    <w:rsid w:val="004142CD"/>
    <w:rsid w:val="00414641"/>
    <w:rsid w:val="00426285"/>
    <w:rsid w:val="00427781"/>
    <w:rsid w:val="0043168C"/>
    <w:rsid w:val="00441D1F"/>
    <w:rsid w:val="00441FC5"/>
    <w:rsid w:val="00442844"/>
    <w:rsid w:val="00442984"/>
    <w:rsid w:val="00443CC6"/>
    <w:rsid w:val="00450367"/>
    <w:rsid w:val="00452F62"/>
    <w:rsid w:val="00460851"/>
    <w:rsid w:val="00460F71"/>
    <w:rsid w:val="004610F5"/>
    <w:rsid w:val="00462F48"/>
    <w:rsid w:val="00463728"/>
    <w:rsid w:val="004639A9"/>
    <w:rsid w:val="00464877"/>
    <w:rsid w:val="00466E7E"/>
    <w:rsid w:val="00466F60"/>
    <w:rsid w:val="00471CB6"/>
    <w:rsid w:val="00477990"/>
    <w:rsid w:val="004803BA"/>
    <w:rsid w:val="00481875"/>
    <w:rsid w:val="0049375B"/>
    <w:rsid w:val="004A0A65"/>
    <w:rsid w:val="004A5861"/>
    <w:rsid w:val="004B0569"/>
    <w:rsid w:val="004B16E4"/>
    <w:rsid w:val="004B6C38"/>
    <w:rsid w:val="004B6FB3"/>
    <w:rsid w:val="004C02AB"/>
    <w:rsid w:val="004C2EF0"/>
    <w:rsid w:val="004C7A46"/>
    <w:rsid w:val="004D0360"/>
    <w:rsid w:val="004D070C"/>
    <w:rsid w:val="004D115D"/>
    <w:rsid w:val="004E79E9"/>
    <w:rsid w:val="004F4306"/>
    <w:rsid w:val="00503FEA"/>
    <w:rsid w:val="00504633"/>
    <w:rsid w:val="00504946"/>
    <w:rsid w:val="00504C19"/>
    <w:rsid w:val="00511A87"/>
    <w:rsid w:val="00523678"/>
    <w:rsid w:val="005301FC"/>
    <w:rsid w:val="00532B53"/>
    <w:rsid w:val="005348CF"/>
    <w:rsid w:val="00541755"/>
    <w:rsid w:val="00542CE8"/>
    <w:rsid w:val="0054735B"/>
    <w:rsid w:val="005512AA"/>
    <w:rsid w:val="00552522"/>
    <w:rsid w:val="00554B92"/>
    <w:rsid w:val="00555941"/>
    <w:rsid w:val="005614B1"/>
    <w:rsid w:val="0056306F"/>
    <w:rsid w:val="00564B96"/>
    <w:rsid w:val="00565F80"/>
    <w:rsid w:val="00570272"/>
    <w:rsid w:val="00570BBA"/>
    <w:rsid w:val="00572E68"/>
    <w:rsid w:val="00577609"/>
    <w:rsid w:val="005816B0"/>
    <w:rsid w:val="00583C01"/>
    <w:rsid w:val="00590D81"/>
    <w:rsid w:val="0059260B"/>
    <w:rsid w:val="005954B7"/>
    <w:rsid w:val="00595B09"/>
    <w:rsid w:val="00597AD5"/>
    <w:rsid w:val="005A06B9"/>
    <w:rsid w:val="005A6080"/>
    <w:rsid w:val="005A647A"/>
    <w:rsid w:val="005A7B58"/>
    <w:rsid w:val="005A7EC1"/>
    <w:rsid w:val="005B0305"/>
    <w:rsid w:val="005B3ADE"/>
    <w:rsid w:val="005C1B92"/>
    <w:rsid w:val="005C20EE"/>
    <w:rsid w:val="005C216A"/>
    <w:rsid w:val="005C4702"/>
    <w:rsid w:val="005D0282"/>
    <w:rsid w:val="005E5F87"/>
    <w:rsid w:val="005E7745"/>
    <w:rsid w:val="005F2FBF"/>
    <w:rsid w:val="005F74ED"/>
    <w:rsid w:val="00600F4F"/>
    <w:rsid w:val="006019BB"/>
    <w:rsid w:val="00601B97"/>
    <w:rsid w:val="00602D33"/>
    <w:rsid w:val="00611E4F"/>
    <w:rsid w:val="006158C6"/>
    <w:rsid w:val="00615B61"/>
    <w:rsid w:val="00616059"/>
    <w:rsid w:val="006167FD"/>
    <w:rsid w:val="00616AEA"/>
    <w:rsid w:val="00622CB9"/>
    <w:rsid w:val="00622FFE"/>
    <w:rsid w:val="00624A6E"/>
    <w:rsid w:val="00627361"/>
    <w:rsid w:val="006372DD"/>
    <w:rsid w:val="00645A68"/>
    <w:rsid w:val="00645B57"/>
    <w:rsid w:val="00647F0A"/>
    <w:rsid w:val="0065260F"/>
    <w:rsid w:val="00652683"/>
    <w:rsid w:val="006527C2"/>
    <w:rsid w:val="00652AF5"/>
    <w:rsid w:val="00653870"/>
    <w:rsid w:val="006544DD"/>
    <w:rsid w:val="00655879"/>
    <w:rsid w:val="00655CA4"/>
    <w:rsid w:val="00663161"/>
    <w:rsid w:val="00665778"/>
    <w:rsid w:val="00665E23"/>
    <w:rsid w:val="00671EAC"/>
    <w:rsid w:val="0067288E"/>
    <w:rsid w:val="00675427"/>
    <w:rsid w:val="0067757D"/>
    <w:rsid w:val="00682040"/>
    <w:rsid w:val="00683C8D"/>
    <w:rsid w:val="00684635"/>
    <w:rsid w:val="00687EB9"/>
    <w:rsid w:val="00694C43"/>
    <w:rsid w:val="00696E48"/>
    <w:rsid w:val="006A2F37"/>
    <w:rsid w:val="006A47CB"/>
    <w:rsid w:val="006A52F8"/>
    <w:rsid w:val="006A62DE"/>
    <w:rsid w:val="006A7166"/>
    <w:rsid w:val="006B54A4"/>
    <w:rsid w:val="006B6936"/>
    <w:rsid w:val="006B7E5E"/>
    <w:rsid w:val="006C0E93"/>
    <w:rsid w:val="006C188A"/>
    <w:rsid w:val="006C3B7E"/>
    <w:rsid w:val="006C509B"/>
    <w:rsid w:val="006C5667"/>
    <w:rsid w:val="006C6716"/>
    <w:rsid w:val="006E1B14"/>
    <w:rsid w:val="006E2633"/>
    <w:rsid w:val="006E4E5D"/>
    <w:rsid w:val="006F01E0"/>
    <w:rsid w:val="006F0C61"/>
    <w:rsid w:val="00703FC6"/>
    <w:rsid w:val="00705DD4"/>
    <w:rsid w:val="00710B35"/>
    <w:rsid w:val="00713BD8"/>
    <w:rsid w:val="00714046"/>
    <w:rsid w:val="0071677D"/>
    <w:rsid w:val="00717930"/>
    <w:rsid w:val="00721442"/>
    <w:rsid w:val="00723AE2"/>
    <w:rsid w:val="00730391"/>
    <w:rsid w:val="0073518C"/>
    <w:rsid w:val="00736840"/>
    <w:rsid w:val="00741BA9"/>
    <w:rsid w:val="007423A4"/>
    <w:rsid w:val="00752FF4"/>
    <w:rsid w:val="0075326B"/>
    <w:rsid w:val="007559E9"/>
    <w:rsid w:val="00755D85"/>
    <w:rsid w:val="00762221"/>
    <w:rsid w:val="00766E42"/>
    <w:rsid w:val="007676F9"/>
    <w:rsid w:val="00770E0F"/>
    <w:rsid w:val="007715D4"/>
    <w:rsid w:val="00776FCB"/>
    <w:rsid w:val="007776D6"/>
    <w:rsid w:val="0078054D"/>
    <w:rsid w:val="00782010"/>
    <w:rsid w:val="007838E0"/>
    <w:rsid w:val="00784A2A"/>
    <w:rsid w:val="00785249"/>
    <w:rsid w:val="00785B44"/>
    <w:rsid w:val="00797126"/>
    <w:rsid w:val="007A0FD0"/>
    <w:rsid w:val="007A2EB0"/>
    <w:rsid w:val="007A328F"/>
    <w:rsid w:val="007A534B"/>
    <w:rsid w:val="007A5C97"/>
    <w:rsid w:val="007C056D"/>
    <w:rsid w:val="007C4117"/>
    <w:rsid w:val="007C4FFF"/>
    <w:rsid w:val="007D1C73"/>
    <w:rsid w:val="007D43F0"/>
    <w:rsid w:val="007D6B52"/>
    <w:rsid w:val="007D6CF5"/>
    <w:rsid w:val="007E02F3"/>
    <w:rsid w:val="007E3A22"/>
    <w:rsid w:val="007E654E"/>
    <w:rsid w:val="007F55D4"/>
    <w:rsid w:val="00800334"/>
    <w:rsid w:val="008058BF"/>
    <w:rsid w:val="00806233"/>
    <w:rsid w:val="008074CF"/>
    <w:rsid w:val="00810CB8"/>
    <w:rsid w:val="00814CBC"/>
    <w:rsid w:val="00824E96"/>
    <w:rsid w:val="00837F73"/>
    <w:rsid w:val="00840938"/>
    <w:rsid w:val="00840AB8"/>
    <w:rsid w:val="00842D7E"/>
    <w:rsid w:val="00844D96"/>
    <w:rsid w:val="00845F72"/>
    <w:rsid w:val="008565C9"/>
    <w:rsid w:val="00870AB0"/>
    <w:rsid w:val="00876E29"/>
    <w:rsid w:val="00880C8B"/>
    <w:rsid w:val="008831F5"/>
    <w:rsid w:val="00884370"/>
    <w:rsid w:val="008844DC"/>
    <w:rsid w:val="008861BC"/>
    <w:rsid w:val="00890269"/>
    <w:rsid w:val="008911E1"/>
    <w:rsid w:val="0089407A"/>
    <w:rsid w:val="0089645A"/>
    <w:rsid w:val="008965DE"/>
    <w:rsid w:val="00897436"/>
    <w:rsid w:val="008A0A28"/>
    <w:rsid w:val="008A340A"/>
    <w:rsid w:val="008A4A15"/>
    <w:rsid w:val="008A61D8"/>
    <w:rsid w:val="008B65A2"/>
    <w:rsid w:val="008B7AE7"/>
    <w:rsid w:val="008C568E"/>
    <w:rsid w:val="008C7F3F"/>
    <w:rsid w:val="008D39DB"/>
    <w:rsid w:val="008D6F23"/>
    <w:rsid w:val="008E456F"/>
    <w:rsid w:val="008F2380"/>
    <w:rsid w:val="008F2521"/>
    <w:rsid w:val="008F2C77"/>
    <w:rsid w:val="008F30F0"/>
    <w:rsid w:val="008F653D"/>
    <w:rsid w:val="00901E1E"/>
    <w:rsid w:val="00902B17"/>
    <w:rsid w:val="0090467F"/>
    <w:rsid w:val="00911E6E"/>
    <w:rsid w:val="009222AC"/>
    <w:rsid w:val="00923BEF"/>
    <w:rsid w:val="00927668"/>
    <w:rsid w:val="009414B6"/>
    <w:rsid w:val="00956D06"/>
    <w:rsid w:val="009642F1"/>
    <w:rsid w:val="0096675C"/>
    <w:rsid w:val="00972ABF"/>
    <w:rsid w:val="009734CD"/>
    <w:rsid w:val="00993FF1"/>
    <w:rsid w:val="009A0275"/>
    <w:rsid w:val="009A0D0E"/>
    <w:rsid w:val="009A3438"/>
    <w:rsid w:val="009C09BD"/>
    <w:rsid w:val="009C228B"/>
    <w:rsid w:val="009C4A2E"/>
    <w:rsid w:val="009D4698"/>
    <w:rsid w:val="009E0450"/>
    <w:rsid w:val="009E28C6"/>
    <w:rsid w:val="009F2781"/>
    <w:rsid w:val="009F50E8"/>
    <w:rsid w:val="009F6325"/>
    <w:rsid w:val="009F7DF4"/>
    <w:rsid w:val="00A06698"/>
    <w:rsid w:val="00A112E7"/>
    <w:rsid w:val="00A11515"/>
    <w:rsid w:val="00A1345F"/>
    <w:rsid w:val="00A13E5E"/>
    <w:rsid w:val="00A150BF"/>
    <w:rsid w:val="00A15319"/>
    <w:rsid w:val="00A15606"/>
    <w:rsid w:val="00A20ACA"/>
    <w:rsid w:val="00A20FD0"/>
    <w:rsid w:val="00A246A3"/>
    <w:rsid w:val="00A25ACB"/>
    <w:rsid w:val="00A31930"/>
    <w:rsid w:val="00A31F70"/>
    <w:rsid w:val="00A376CF"/>
    <w:rsid w:val="00A37CAB"/>
    <w:rsid w:val="00A41C6E"/>
    <w:rsid w:val="00A426C0"/>
    <w:rsid w:val="00A42DCF"/>
    <w:rsid w:val="00A440BB"/>
    <w:rsid w:val="00A44395"/>
    <w:rsid w:val="00A46759"/>
    <w:rsid w:val="00A5427F"/>
    <w:rsid w:val="00A560D9"/>
    <w:rsid w:val="00A61202"/>
    <w:rsid w:val="00A61360"/>
    <w:rsid w:val="00A6574D"/>
    <w:rsid w:val="00A6671D"/>
    <w:rsid w:val="00A7057D"/>
    <w:rsid w:val="00A737A2"/>
    <w:rsid w:val="00A749B1"/>
    <w:rsid w:val="00A8120D"/>
    <w:rsid w:val="00A828E1"/>
    <w:rsid w:val="00A864F4"/>
    <w:rsid w:val="00A9031E"/>
    <w:rsid w:val="00A94AC9"/>
    <w:rsid w:val="00AA0019"/>
    <w:rsid w:val="00AA00F3"/>
    <w:rsid w:val="00AA4A7A"/>
    <w:rsid w:val="00AA5AE1"/>
    <w:rsid w:val="00AC07B6"/>
    <w:rsid w:val="00AC3DBD"/>
    <w:rsid w:val="00AC6F09"/>
    <w:rsid w:val="00AD05BA"/>
    <w:rsid w:val="00AD3F27"/>
    <w:rsid w:val="00AD54A6"/>
    <w:rsid w:val="00AD5FB7"/>
    <w:rsid w:val="00AD72E2"/>
    <w:rsid w:val="00AE2396"/>
    <w:rsid w:val="00AE2BE3"/>
    <w:rsid w:val="00AF2DF2"/>
    <w:rsid w:val="00AF321A"/>
    <w:rsid w:val="00AF36B8"/>
    <w:rsid w:val="00AF40B5"/>
    <w:rsid w:val="00AF5693"/>
    <w:rsid w:val="00B05241"/>
    <w:rsid w:val="00B1058E"/>
    <w:rsid w:val="00B126F6"/>
    <w:rsid w:val="00B16C5E"/>
    <w:rsid w:val="00B2048D"/>
    <w:rsid w:val="00B20E44"/>
    <w:rsid w:val="00B2138A"/>
    <w:rsid w:val="00B24A5C"/>
    <w:rsid w:val="00B26236"/>
    <w:rsid w:val="00B312A1"/>
    <w:rsid w:val="00B37168"/>
    <w:rsid w:val="00B40509"/>
    <w:rsid w:val="00B459B4"/>
    <w:rsid w:val="00B45FE1"/>
    <w:rsid w:val="00B508F4"/>
    <w:rsid w:val="00B5117D"/>
    <w:rsid w:val="00B5624A"/>
    <w:rsid w:val="00B62899"/>
    <w:rsid w:val="00B63CAB"/>
    <w:rsid w:val="00B66BA0"/>
    <w:rsid w:val="00B6732F"/>
    <w:rsid w:val="00B67AFD"/>
    <w:rsid w:val="00B7328B"/>
    <w:rsid w:val="00B768CD"/>
    <w:rsid w:val="00B76AA1"/>
    <w:rsid w:val="00B7727D"/>
    <w:rsid w:val="00B77E60"/>
    <w:rsid w:val="00B8164B"/>
    <w:rsid w:val="00B92DFE"/>
    <w:rsid w:val="00BA205B"/>
    <w:rsid w:val="00BA276F"/>
    <w:rsid w:val="00BA2A7D"/>
    <w:rsid w:val="00BA4718"/>
    <w:rsid w:val="00BA6564"/>
    <w:rsid w:val="00BB26B2"/>
    <w:rsid w:val="00BB5468"/>
    <w:rsid w:val="00BB6623"/>
    <w:rsid w:val="00BB6AF5"/>
    <w:rsid w:val="00BB718E"/>
    <w:rsid w:val="00BC2EBC"/>
    <w:rsid w:val="00BC300B"/>
    <w:rsid w:val="00BC4115"/>
    <w:rsid w:val="00BC459D"/>
    <w:rsid w:val="00BC544D"/>
    <w:rsid w:val="00BC5560"/>
    <w:rsid w:val="00BC5DFD"/>
    <w:rsid w:val="00BC7941"/>
    <w:rsid w:val="00BD17D5"/>
    <w:rsid w:val="00BD5B90"/>
    <w:rsid w:val="00BD7C45"/>
    <w:rsid w:val="00BD7E7D"/>
    <w:rsid w:val="00BF1EB9"/>
    <w:rsid w:val="00C02C2D"/>
    <w:rsid w:val="00C1055E"/>
    <w:rsid w:val="00C12EA2"/>
    <w:rsid w:val="00C14064"/>
    <w:rsid w:val="00C14FC5"/>
    <w:rsid w:val="00C22AFF"/>
    <w:rsid w:val="00C3517A"/>
    <w:rsid w:val="00C37660"/>
    <w:rsid w:val="00C41411"/>
    <w:rsid w:val="00C47C92"/>
    <w:rsid w:val="00C516F9"/>
    <w:rsid w:val="00C536D6"/>
    <w:rsid w:val="00C544DC"/>
    <w:rsid w:val="00C70C40"/>
    <w:rsid w:val="00C76576"/>
    <w:rsid w:val="00C77104"/>
    <w:rsid w:val="00C772C6"/>
    <w:rsid w:val="00C816D1"/>
    <w:rsid w:val="00C81B09"/>
    <w:rsid w:val="00C8430C"/>
    <w:rsid w:val="00C85618"/>
    <w:rsid w:val="00C859CC"/>
    <w:rsid w:val="00C85DF7"/>
    <w:rsid w:val="00C9067A"/>
    <w:rsid w:val="00C91B95"/>
    <w:rsid w:val="00C9404C"/>
    <w:rsid w:val="00CA1609"/>
    <w:rsid w:val="00CA1ADC"/>
    <w:rsid w:val="00CA2733"/>
    <w:rsid w:val="00CA2E94"/>
    <w:rsid w:val="00CB412A"/>
    <w:rsid w:val="00CB5BB1"/>
    <w:rsid w:val="00CB5F02"/>
    <w:rsid w:val="00CC66BB"/>
    <w:rsid w:val="00CC783F"/>
    <w:rsid w:val="00CD1F19"/>
    <w:rsid w:val="00CD35A0"/>
    <w:rsid w:val="00CD5456"/>
    <w:rsid w:val="00CE3032"/>
    <w:rsid w:val="00CE47B3"/>
    <w:rsid w:val="00CE56B0"/>
    <w:rsid w:val="00CE74ED"/>
    <w:rsid w:val="00CF2755"/>
    <w:rsid w:val="00CF5070"/>
    <w:rsid w:val="00CF5610"/>
    <w:rsid w:val="00D01DA8"/>
    <w:rsid w:val="00D0294F"/>
    <w:rsid w:val="00D05D8F"/>
    <w:rsid w:val="00D0756B"/>
    <w:rsid w:val="00D100AC"/>
    <w:rsid w:val="00D11EC3"/>
    <w:rsid w:val="00D11FD1"/>
    <w:rsid w:val="00D126E5"/>
    <w:rsid w:val="00D12B85"/>
    <w:rsid w:val="00D140D1"/>
    <w:rsid w:val="00D20EB2"/>
    <w:rsid w:val="00D22B40"/>
    <w:rsid w:val="00D24EDB"/>
    <w:rsid w:val="00D26917"/>
    <w:rsid w:val="00D26BE2"/>
    <w:rsid w:val="00D27FC6"/>
    <w:rsid w:val="00D33C62"/>
    <w:rsid w:val="00D4044C"/>
    <w:rsid w:val="00D4457A"/>
    <w:rsid w:val="00D4481F"/>
    <w:rsid w:val="00D45231"/>
    <w:rsid w:val="00D4651C"/>
    <w:rsid w:val="00D51DFF"/>
    <w:rsid w:val="00D537CB"/>
    <w:rsid w:val="00D53A2A"/>
    <w:rsid w:val="00D53FD4"/>
    <w:rsid w:val="00D603F7"/>
    <w:rsid w:val="00D62F4D"/>
    <w:rsid w:val="00D64976"/>
    <w:rsid w:val="00D65F63"/>
    <w:rsid w:val="00D6757E"/>
    <w:rsid w:val="00D719FE"/>
    <w:rsid w:val="00D7392D"/>
    <w:rsid w:val="00D80149"/>
    <w:rsid w:val="00D83CF1"/>
    <w:rsid w:val="00D86944"/>
    <w:rsid w:val="00D90BE9"/>
    <w:rsid w:val="00D95AEF"/>
    <w:rsid w:val="00D972E3"/>
    <w:rsid w:val="00DA300B"/>
    <w:rsid w:val="00DB17BD"/>
    <w:rsid w:val="00DB1BD4"/>
    <w:rsid w:val="00DB45B1"/>
    <w:rsid w:val="00DB4EC3"/>
    <w:rsid w:val="00DB5054"/>
    <w:rsid w:val="00DB5BCD"/>
    <w:rsid w:val="00DB5F33"/>
    <w:rsid w:val="00DC1233"/>
    <w:rsid w:val="00DC6351"/>
    <w:rsid w:val="00DD3DDE"/>
    <w:rsid w:val="00DD53EE"/>
    <w:rsid w:val="00DE1696"/>
    <w:rsid w:val="00DE37B3"/>
    <w:rsid w:val="00DE6A64"/>
    <w:rsid w:val="00DE798C"/>
    <w:rsid w:val="00DF6A1A"/>
    <w:rsid w:val="00DF7697"/>
    <w:rsid w:val="00DF7941"/>
    <w:rsid w:val="00DF796C"/>
    <w:rsid w:val="00E00295"/>
    <w:rsid w:val="00E03100"/>
    <w:rsid w:val="00E15F7D"/>
    <w:rsid w:val="00E168B3"/>
    <w:rsid w:val="00E20716"/>
    <w:rsid w:val="00E25F24"/>
    <w:rsid w:val="00E31892"/>
    <w:rsid w:val="00E359A4"/>
    <w:rsid w:val="00E37E8A"/>
    <w:rsid w:val="00E466A1"/>
    <w:rsid w:val="00E54149"/>
    <w:rsid w:val="00E55269"/>
    <w:rsid w:val="00E55A44"/>
    <w:rsid w:val="00E55B44"/>
    <w:rsid w:val="00E55F20"/>
    <w:rsid w:val="00E759C6"/>
    <w:rsid w:val="00E81FC8"/>
    <w:rsid w:val="00E8227C"/>
    <w:rsid w:val="00E85717"/>
    <w:rsid w:val="00E97ABB"/>
    <w:rsid w:val="00EA05F2"/>
    <w:rsid w:val="00EA0867"/>
    <w:rsid w:val="00EB0019"/>
    <w:rsid w:val="00EB07E5"/>
    <w:rsid w:val="00EB342B"/>
    <w:rsid w:val="00EB7F8B"/>
    <w:rsid w:val="00EC5FC8"/>
    <w:rsid w:val="00ED1A4F"/>
    <w:rsid w:val="00ED5D84"/>
    <w:rsid w:val="00ED7A6B"/>
    <w:rsid w:val="00EE07BC"/>
    <w:rsid w:val="00EE5C3A"/>
    <w:rsid w:val="00EE5EF3"/>
    <w:rsid w:val="00EF15DB"/>
    <w:rsid w:val="00EF4164"/>
    <w:rsid w:val="00EF42D5"/>
    <w:rsid w:val="00EF5D69"/>
    <w:rsid w:val="00EF68AD"/>
    <w:rsid w:val="00F02892"/>
    <w:rsid w:val="00F12A24"/>
    <w:rsid w:val="00F2558B"/>
    <w:rsid w:val="00F314A3"/>
    <w:rsid w:val="00F32275"/>
    <w:rsid w:val="00F36126"/>
    <w:rsid w:val="00F42C05"/>
    <w:rsid w:val="00F45EE9"/>
    <w:rsid w:val="00F50B45"/>
    <w:rsid w:val="00F533CF"/>
    <w:rsid w:val="00F5678B"/>
    <w:rsid w:val="00F65C60"/>
    <w:rsid w:val="00F74EF0"/>
    <w:rsid w:val="00F76B57"/>
    <w:rsid w:val="00F8199E"/>
    <w:rsid w:val="00F86EC9"/>
    <w:rsid w:val="00F87DF3"/>
    <w:rsid w:val="00F87E51"/>
    <w:rsid w:val="00F9111D"/>
    <w:rsid w:val="00F94848"/>
    <w:rsid w:val="00FA264A"/>
    <w:rsid w:val="00FA41FB"/>
    <w:rsid w:val="00FA5A8C"/>
    <w:rsid w:val="00FC09C3"/>
    <w:rsid w:val="00FC0BEB"/>
    <w:rsid w:val="00FD5922"/>
    <w:rsid w:val="00FE15FA"/>
    <w:rsid w:val="00FE1D66"/>
    <w:rsid w:val="00FE3355"/>
    <w:rsid w:val="00FE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C9769"/>
  <w15:chartTrackingRefBased/>
  <w15:docId w15:val="{B2953805-ACD0-324D-B463-D6D2F13C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70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井上 猛</cp:lastModifiedBy>
  <cp:revision>4</cp:revision>
  <cp:lastPrinted>2024-07-13T03:17:00Z</cp:lastPrinted>
  <dcterms:created xsi:type="dcterms:W3CDTF">2024-08-03T00:04:00Z</dcterms:created>
  <dcterms:modified xsi:type="dcterms:W3CDTF">2024-08-03T00:04:00Z</dcterms:modified>
</cp:coreProperties>
</file>